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25A" w:rsidRPr="005032D0" w:rsidRDefault="005032D0">
      <w:pPr>
        <w:rPr>
          <w:b/>
        </w:rPr>
      </w:pPr>
      <w:r w:rsidRPr="005032D0">
        <w:rPr>
          <w:b/>
        </w:rPr>
        <w:t>Description of Additional Supplementary Files</w:t>
      </w:r>
    </w:p>
    <w:p w:rsidR="005032D0" w:rsidRPr="005032D0" w:rsidRDefault="005032D0">
      <w:pPr>
        <w:rPr>
          <w:b/>
        </w:rPr>
      </w:pPr>
      <w:r w:rsidRPr="005032D0">
        <w:rPr>
          <w:b/>
        </w:rPr>
        <w:t>Simple synthesis of massively parallel RNA microarrays via enzymatic conversion from DNA microarrays</w:t>
      </w:r>
    </w:p>
    <w:p w:rsidR="005032D0" w:rsidRDefault="005032D0"/>
    <w:p w:rsidR="005032D0" w:rsidRDefault="005032D0">
      <w:r>
        <w:t xml:space="preserve">File </w:t>
      </w:r>
      <w:r w:rsidR="00896BAB">
        <w:t xml:space="preserve">Name: </w:t>
      </w:r>
      <w:r>
        <w:t>Supplementary Data File</w:t>
      </w:r>
    </w:p>
    <w:p w:rsidR="005032D0" w:rsidRDefault="00896BAB">
      <w:r>
        <w:t xml:space="preserve">Description: </w:t>
      </w:r>
      <w:r w:rsidRPr="00896BAB">
        <w:t>Sequences of spots shown in the close-up of the 4×44K Agilent SurePrint custom DNA microarray (AMADID 086693)</w:t>
      </w:r>
      <w:r>
        <w:t xml:space="preserve"> in Supplementary Figure 1. </w:t>
      </w:r>
    </w:p>
    <w:p w:rsidR="005032D0" w:rsidRDefault="005032D0"/>
    <w:p w:rsidR="005032D0" w:rsidRDefault="005032D0"/>
    <w:p w:rsidR="005032D0" w:rsidRDefault="00896BAB">
      <w:r>
        <w:t xml:space="preserve">File Name: </w:t>
      </w:r>
      <w:r w:rsidR="005032D0">
        <w:t>Source Image Data</w:t>
      </w:r>
    </w:p>
    <w:p w:rsidR="00896BAB" w:rsidRDefault="00896BAB" w:rsidP="00896BAB">
      <w:r>
        <w:t xml:space="preserve">Description: </w:t>
      </w:r>
      <w:r w:rsidR="006C0B61">
        <w:t>Uncropped image of polyacrylamide gel shown in Figure 3a.</w:t>
      </w:r>
      <w:bookmarkStart w:id="0" w:name="_GoBack"/>
      <w:bookmarkEnd w:id="0"/>
    </w:p>
    <w:p w:rsidR="00896BAB" w:rsidRDefault="00896BAB"/>
    <w:sectPr w:rsidR="00896B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D1A"/>
    <w:rsid w:val="001C306F"/>
    <w:rsid w:val="00361D1A"/>
    <w:rsid w:val="005032D0"/>
    <w:rsid w:val="006C0B61"/>
    <w:rsid w:val="00896BAB"/>
    <w:rsid w:val="00A0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961AC"/>
  <w15:chartTrackingRefBased/>
  <w15:docId w15:val="{D5173925-82B3-42F9-846A-0762970C5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oza, Mark</dc:creator>
  <cp:keywords/>
  <dc:description/>
  <cp:lastModifiedBy>Somoza, Mark</cp:lastModifiedBy>
  <cp:revision>3</cp:revision>
  <dcterms:created xsi:type="dcterms:W3CDTF">2022-06-01T14:44:00Z</dcterms:created>
  <dcterms:modified xsi:type="dcterms:W3CDTF">2022-06-01T15:17:00Z</dcterms:modified>
</cp:coreProperties>
</file>